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0C87E">
      <w:pPr>
        <w:jc w:val="center"/>
        <w:rPr>
          <w:rFonts w:ascii="Palatino Linotype" w:hAnsi="Palatino Linotype"/>
          <w:b/>
          <w:sz w:val="36"/>
        </w:rPr>
      </w:pPr>
      <w:r>
        <w:rPr>
          <w:rFonts w:ascii="Palatino Linotype" w:hAnsi="Palatino Linotype"/>
          <w:b/>
          <w:sz w:val="36"/>
        </w:rPr>
        <w:t>Graphical abstract</w:t>
      </w:r>
    </w:p>
    <w:p w14:paraId="62E58E96">
      <w:pPr>
        <w:rPr>
          <w:rFonts w:hint="eastAsia" w:ascii="Palatino Linotype" w:hAnsi="Palatino Linotype" w:eastAsiaTheme="minorEastAsia"/>
          <w:b/>
          <w:sz w:val="36"/>
          <w:lang w:eastAsia="zh-CN"/>
        </w:rPr>
      </w:pPr>
      <w:r>
        <w:rPr>
          <w:rFonts w:hint="eastAsia" w:ascii="Palatino Linotype" w:hAnsi="Palatino Linotype" w:eastAsiaTheme="minorEastAsia"/>
          <w:b/>
          <w:sz w:val="36"/>
          <w:lang w:eastAsia="zh-CN"/>
        </w:rPr>
        <w:drawing>
          <wp:inline distT="0" distB="0" distL="114300" distR="114300">
            <wp:extent cx="5271770" cy="3393440"/>
            <wp:effectExtent l="0" t="0" r="11430" b="10160"/>
            <wp:docPr id="1" name="图片 1" descr="graphical abstrac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aphical abstract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46455">
      <w:pPr>
        <w:rPr>
          <w:rFonts w:ascii="Palatino Linotype" w:hAnsi="Palatino Linotype"/>
        </w:rPr>
      </w:pPr>
      <w:bookmarkStart w:id="0" w:name="_GoBack"/>
      <w:bookmarkEnd w:id="0"/>
    </w:p>
    <w:p w14:paraId="1865FEFF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Lateral flow immunoassay (LFIA) is a transformative point-of-care diagnostic tool with multiple advantages, including simplicity, rapidity, cost-effectiveness, and portability, particularly in settings with limited healthcare resources. Its ability to detect viral antigens, antibodies, or even nucleic acids made it a versatile tool for both acute infection screening and serological surveillance. </w:t>
      </w:r>
    </w:p>
    <w:p w14:paraId="04F1972A">
      <w:pPr>
        <w:rPr>
          <w:rFonts w:ascii="Palatino Linotype" w:hAnsi="Palatino Linotyp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AyNTO0MDEyMzGzMDFW0lEKTi0uzszPAykwrAUACQrhCywAAAA="/>
  </w:docVars>
  <w:rsids>
    <w:rsidRoot w:val="00F72996"/>
    <w:rsid w:val="001766F2"/>
    <w:rsid w:val="0027786B"/>
    <w:rsid w:val="003A3F29"/>
    <w:rsid w:val="00480D32"/>
    <w:rsid w:val="00A229CC"/>
    <w:rsid w:val="00A41FE8"/>
    <w:rsid w:val="00AF065D"/>
    <w:rsid w:val="00BE1E5F"/>
    <w:rsid w:val="00F72996"/>
    <w:rsid w:val="3AFF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361</Characters>
  <Lines>3</Lines>
  <Paragraphs>1</Paragraphs>
  <TotalTime>0</TotalTime>
  <ScaleCrop>false</ScaleCrop>
  <LinksUpToDate>false</LinksUpToDate>
  <CharactersWithSpaces>423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5:09:00Z</dcterms:created>
  <dc:creator>rlz</dc:creator>
  <cp:lastModifiedBy>Bakougenn</cp:lastModifiedBy>
  <dcterms:modified xsi:type="dcterms:W3CDTF">2025-12-15T17:39:0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26CF2E1303B1AE6936D73F69E13ECAE0_42</vt:lpwstr>
  </property>
</Properties>
</file>